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765B9E" w14:textId="22BE8A78" w:rsidR="007416CD" w:rsidRPr="00773502" w:rsidRDefault="00E91984" w:rsidP="00835FD0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file </w:t>
      </w:r>
      <w:r w:rsidR="00E0024F">
        <w:rPr>
          <w:rFonts w:ascii="Times New Roman" w:hAnsi="Times New Roman" w:cs="Times New Roman"/>
          <w:b/>
          <w:bCs/>
        </w:rPr>
        <w:t>4</w:t>
      </w:r>
      <w:r w:rsidR="00773502">
        <w:rPr>
          <w:rFonts w:ascii="Times New Roman" w:hAnsi="Times New Roman" w:cs="Times New Roman"/>
          <w:b/>
          <w:bCs/>
        </w:rPr>
        <w:t xml:space="preserve"> </w:t>
      </w:r>
      <w:r w:rsidR="00E0024F" w:rsidRPr="00E0024F">
        <w:rPr>
          <w:rFonts w:ascii="Times New Roman" w:hAnsi="Times New Roman" w:cs="Times New Roman"/>
        </w:rPr>
        <w:t>Novel in silico prediction of splicing mechanism for TSC2 c.2098G&gt;A variant identified in Case 1</w:t>
      </w:r>
      <w:r w:rsidR="00233F02">
        <w:rPr>
          <w:rFonts w:ascii="Times New Roman" w:hAnsi="Times New Roman" w:cs="Times New Roman"/>
        </w:rPr>
        <w:t>6</w:t>
      </w:r>
    </w:p>
    <w:p w14:paraId="2BBC7DAD" w14:textId="61A4AA6D" w:rsidR="004D41E0" w:rsidRDefault="004D41E0" w:rsidP="004D41E0">
      <w:pPr>
        <w:rPr>
          <w:rFonts w:ascii="Times New Roman" w:hAnsi="Times New Roman" w:cs="Times New Roman"/>
        </w:rPr>
      </w:pPr>
      <w:r w:rsidRPr="00773502"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58240" behindDoc="1" locked="0" layoutInCell="1" allowOverlap="1" wp14:anchorId="26954CE8" wp14:editId="75825B7E">
            <wp:simplePos x="0" y="0"/>
            <wp:positionH relativeFrom="column">
              <wp:posOffset>-276225</wp:posOffset>
            </wp:positionH>
            <wp:positionV relativeFrom="page">
              <wp:posOffset>1736725</wp:posOffset>
            </wp:positionV>
            <wp:extent cx="6459855" cy="3072765"/>
            <wp:effectExtent l="0" t="0" r="4445" b="635"/>
            <wp:wrapTight wrapText="bothSides">
              <wp:wrapPolygon edited="0">
                <wp:start x="0" y="0"/>
                <wp:lineTo x="0" y="21515"/>
                <wp:lineTo x="21572" y="21515"/>
                <wp:lineTo x="21572" y="0"/>
                <wp:lineTo x="0" y="0"/>
              </wp:wrapPolygon>
            </wp:wrapTight>
            <wp:docPr id="744076677" name="Picture 1" descr="A diagram of a diagram of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4076677" name="Picture 1" descr="A diagram of a diagram of a lin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9855" cy="3072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FA7AE61" w14:textId="77777777" w:rsidR="004D41E0" w:rsidRDefault="004D41E0" w:rsidP="004D41E0">
      <w:pPr>
        <w:jc w:val="both"/>
        <w:rPr>
          <w:rFonts w:ascii="Times New Roman" w:hAnsi="Times New Roman" w:cs="Times New Roman"/>
        </w:rPr>
      </w:pPr>
    </w:p>
    <w:p w14:paraId="4183E1C4" w14:textId="32A5D508" w:rsidR="00773502" w:rsidRDefault="00E0024F" w:rsidP="004D41E0">
      <w:pPr>
        <w:spacing w:line="360" w:lineRule="auto"/>
        <w:jc w:val="both"/>
        <w:rPr>
          <w:rFonts w:ascii="Times New Roman" w:hAnsi="Times New Roman" w:cs="Times New Roman"/>
        </w:rPr>
      </w:pPr>
      <w:r w:rsidRPr="00E0024F">
        <w:rPr>
          <w:rFonts w:ascii="Times New Roman" w:hAnsi="Times New Roman" w:cs="Times New Roman"/>
        </w:rPr>
        <w:t xml:space="preserve">This schematic presentation depicts potential splicing changes due to TSC2 c.2098G&gt;A variant. Although Yamamoto et al. (2002) reported this variant and suggested potential exon skipping, our </w:t>
      </w:r>
      <w:proofErr w:type="gramStart"/>
      <w:r w:rsidR="004D41E0" w:rsidRPr="004D41E0">
        <w:rPr>
          <w:rFonts w:ascii="Times New Roman" w:hAnsi="Times New Roman" w:cs="Times New Roman"/>
          <w:i/>
          <w:iCs/>
        </w:rPr>
        <w:t>in silico</w:t>
      </w:r>
      <w:proofErr w:type="gramEnd"/>
      <w:r w:rsidR="004D41E0" w:rsidRPr="004D41E0">
        <w:rPr>
          <w:rFonts w:ascii="Times New Roman" w:hAnsi="Times New Roman" w:cs="Times New Roman"/>
        </w:rPr>
        <w:t xml:space="preserve"> prediction using </w:t>
      </w:r>
      <w:proofErr w:type="spellStart"/>
      <w:r w:rsidR="004D41E0" w:rsidRPr="004D41E0">
        <w:rPr>
          <w:rFonts w:ascii="Times New Roman" w:hAnsi="Times New Roman" w:cs="Times New Roman"/>
        </w:rPr>
        <w:t>spliceAI</w:t>
      </w:r>
      <w:proofErr w:type="spellEnd"/>
      <w:r w:rsidR="004D41E0" w:rsidRPr="004D41E0">
        <w:rPr>
          <w:rFonts w:ascii="Times New Roman" w:hAnsi="Times New Roman" w:cs="Times New Roman"/>
        </w:rPr>
        <w:t xml:space="preserve"> </w:t>
      </w:r>
      <w:r w:rsidR="005D392C">
        <w:rPr>
          <w:rFonts w:ascii="Times New Roman" w:hAnsi="Times New Roman" w:cs="Times New Roman"/>
        </w:rPr>
        <w:t>indicates</w:t>
      </w:r>
      <w:r w:rsidR="004D41E0" w:rsidRPr="004D41E0">
        <w:rPr>
          <w:rFonts w:ascii="Times New Roman" w:hAnsi="Times New Roman" w:cs="Times New Roman"/>
        </w:rPr>
        <w:t xml:space="preserve"> that </w:t>
      </w:r>
      <w:r w:rsidR="00116289">
        <w:rPr>
          <w:rFonts w:ascii="Times New Roman" w:hAnsi="Times New Roman" w:cs="Times New Roman"/>
        </w:rPr>
        <w:t xml:space="preserve">the </w:t>
      </w:r>
      <w:r w:rsidR="004D41E0" w:rsidRPr="004D41E0">
        <w:rPr>
          <w:rFonts w:ascii="Times New Roman" w:hAnsi="Times New Roman" w:cs="Times New Roman"/>
          <w:i/>
          <w:iCs/>
        </w:rPr>
        <w:t>TSC2</w:t>
      </w:r>
      <w:r w:rsidR="004D41E0" w:rsidRPr="004D41E0">
        <w:rPr>
          <w:rFonts w:ascii="Times New Roman" w:hAnsi="Times New Roman" w:cs="Times New Roman"/>
        </w:rPr>
        <w:t xml:space="preserve"> c.2098G&gt;A variant is most likely to </w:t>
      </w:r>
      <w:r w:rsidR="004D41E0">
        <w:rPr>
          <w:rFonts w:ascii="Times New Roman" w:hAnsi="Times New Roman" w:cs="Times New Roman"/>
        </w:rPr>
        <w:t>cause</w:t>
      </w:r>
      <w:r w:rsidR="004D41E0" w:rsidRPr="004D41E0">
        <w:rPr>
          <w:rFonts w:ascii="Times New Roman" w:hAnsi="Times New Roman" w:cs="Times New Roman"/>
        </w:rPr>
        <w:t xml:space="preserve"> intron retention of 40 nucleotides </w:t>
      </w:r>
      <w:r w:rsidR="00162659">
        <w:rPr>
          <w:rFonts w:ascii="Times New Roman" w:hAnsi="Times New Roman" w:cs="Times New Roman"/>
        </w:rPr>
        <w:t>adjacent to</w:t>
      </w:r>
      <w:r w:rsidR="004D41E0" w:rsidRPr="004D41E0">
        <w:rPr>
          <w:rFonts w:ascii="Times New Roman" w:hAnsi="Times New Roman" w:cs="Times New Roman"/>
        </w:rPr>
        <w:t xml:space="preserve"> exon 20, rather than exon skipping.</w:t>
      </w:r>
      <w:r w:rsidR="004D41E0">
        <w:rPr>
          <w:rFonts w:ascii="Times New Roman" w:hAnsi="Times New Roman" w:cs="Times New Roman"/>
        </w:rPr>
        <w:t xml:space="preserve"> While</w:t>
      </w:r>
      <w:r w:rsidR="004D41E0" w:rsidRPr="004D41E0">
        <w:rPr>
          <w:rFonts w:ascii="Times New Roman" w:hAnsi="Times New Roman" w:cs="Times New Roman"/>
        </w:rPr>
        <w:t xml:space="preserve"> this variant is expected to result in loss of function, current </w:t>
      </w:r>
      <w:r w:rsidR="004D41E0">
        <w:rPr>
          <w:rFonts w:ascii="Times New Roman" w:hAnsi="Times New Roman" w:cs="Times New Roman"/>
        </w:rPr>
        <w:t xml:space="preserve">guidelines of the </w:t>
      </w:r>
      <w:r w:rsidR="004D41E0" w:rsidRPr="004D41E0">
        <w:rPr>
          <w:rFonts w:ascii="Times New Roman" w:hAnsi="Times New Roman" w:cs="Times New Roman"/>
        </w:rPr>
        <w:t xml:space="preserve">American College of Medical Genetics and Genomics </w:t>
      </w:r>
      <w:r w:rsidR="004D41E0">
        <w:rPr>
          <w:rFonts w:ascii="Times New Roman" w:hAnsi="Times New Roman" w:cs="Times New Roman"/>
        </w:rPr>
        <w:t xml:space="preserve">(ACMG) and </w:t>
      </w:r>
      <w:r w:rsidR="004D41E0" w:rsidRPr="004D41E0">
        <w:rPr>
          <w:rFonts w:ascii="Times New Roman" w:hAnsi="Times New Roman" w:cs="Times New Roman"/>
        </w:rPr>
        <w:t xml:space="preserve">the Association for Molecular Pathology (AMP) would require experimental </w:t>
      </w:r>
      <w:r w:rsidR="005D392C">
        <w:rPr>
          <w:rFonts w:ascii="Times New Roman" w:hAnsi="Times New Roman" w:cs="Times New Roman"/>
        </w:rPr>
        <w:t>evidence</w:t>
      </w:r>
      <w:r w:rsidR="004D41E0" w:rsidRPr="004D41E0">
        <w:rPr>
          <w:rFonts w:ascii="Times New Roman" w:hAnsi="Times New Roman" w:cs="Times New Roman"/>
        </w:rPr>
        <w:t xml:space="preserve"> of splicing impact</w:t>
      </w:r>
      <w:r w:rsidR="004D41E0">
        <w:rPr>
          <w:rFonts w:ascii="Times New Roman" w:hAnsi="Times New Roman" w:cs="Times New Roman"/>
        </w:rPr>
        <w:t>,</w:t>
      </w:r>
      <w:r w:rsidR="004D41E0" w:rsidRPr="004D41E0">
        <w:rPr>
          <w:rFonts w:ascii="Times New Roman" w:hAnsi="Times New Roman" w:cs="Times New Roman"/>
        </w:rPr>
        <w:t xml:space="preserve"> such as cDNA sequencing, RNA sequencing, or a minigene assay</w:t>
      </w:r>
      <w:r w:rsidR="005D392C">
        <w:rPr>
          <w:rFonts w:ascii="Times New Roman" w:hAnsi="Times New Roman" w:cs="Times New Roman"/>
        </w:rPr>
        <w:t>,</w:t>
      </w:r>
      <w:r w:rsidR="004D41E0" w:rsidRPr="004D41E0">
        <w:rPr>
          <w:rFonts w:ascii="Times New Roman" w:hAnsi="Times New Roman" w:cs="Times New Roman"/>
        </w:rPr>
        <w:t xml:space="preserve"> to support reclassification </w:t>
      </w:r>
      <w:r w:rsidR="004D41E0">
        <w:rPr>
          <w:rFonts w:ascii="Times New Roman" w:hAnsi="Times New Roman" w:cs="Times New Roman"/>
        </w:rPr>
        <w:t xml:space="preserve">from </w:t>
      </w:r>
      <w:r w:rsidR="005D392C">
        <w:rPr>
          <w:rFonts w:ascii="Times New Roman" w:hAnsi="Times New Roman" w:cs="Times New Roman"/>
        </w:rPr>
        <w:t xml:space="preserve">a </w:t>
      </w:r>
      <w:r w:rsidR="004D41E0">
        <w:rPr>
          <w:rFonts w:ascii="Times New Roman" w:hAnsi="Times New Roman" w:cs="Times New Roman"/>
        </w:rPr>
        <w:t xml:space="preserve">variant of uncertain significance to </w:t>
      </w:r>
      <w:r w:rsidR="004D41E0" w:rsidRPr="004D41E0">
        <w:rPr>
          <w:rFonts w:ascii="Times New Roman" w:hAnsi="Times New Roman" w:cs="Times New Roman"/>
        </w:rPr>
        <w:t>likely pathogenic.</w:t>
      </w:r>
    </w:p>
    <w:p w14:paraId="3B2560A3" w14:textId="77777777" w:rsidR="004D41E0" w:rsidRDefault="004D41E0">
      <w:pPr>
        <w:rPr>
          <w:rFonts w:ascii="Times New Roman" w:hAnsi="Times New Roman" w:cs="Times New Roman"/>
        </w:rPr>
      </w:pPr>
    </w:p>
    <w:p w14:paraId="6E520B41" w14:textId="10EDE0C7" w:rsidR="004D41E0" w:rsidRPr="004D41E0" w:rsidRDefault="004D41E0" w:rsidP="004D41E0">
      <w:pPr>
        <w:rPr>
          <w:rFonts w:ascii="Times New Roman" w:hAnsi="Times New Roman" w:cs="Times New Roman"/>
        </w:rPr>
      </w:pPr>
      <w:r w:rsidRPr="004D41E0">
        <w:rPr>
          <w:rFonts w:ascii="Times New Roman" w:hAnsi="Times New Roman" w:cs="Times New Roman"/>
        </w:rPr>
        <w:t>Yamamoto T, Pipo JR, Feng J-H, Takeda H, Nanba E, Ninomiya H, et al. Novel TSC1 and TSC2 mutations in Japanese patients with tuberous sclerosis complex. Brain Dev. 2002;24: 227–230. doi:10.1016/s0387-7604(02)00017-7</w:t>
      </w:r>
    </w:p>
    <w:p w14:paraId="296769BB" w14:textId="77777777" w:rsidR="004D41E0" w:rsidRPr="004D41E0" w:rsidRDefault="004D41E0">
      <w:pPr>
        <w:rPr>
          <w:rFonts w:ascii="Times New Roman" w:hAnsi="Times New Roman" w:cs="Times New Roman"/>
        </w:rPr>
      </w:pPr>
    </w:p>
    <w:sectPr w:rsidR="004D41E0" w:rsidRPr="004D41E0" w:rsidSect="005D44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1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502"/>
    <w:rsid w:val="00005927"/>
    <w:rsid w:val="00005A4F"/>
    <w:rsid w:val="00006F7B"/>
    <w:rsid w:val="000226CE"/>
    <w:rsid w:val="00025C9E"/>
    <w:rsid w:val="0003059C"/>
    <w:rsid w:val="0003480E"/>
    <w:rsid w:val="00040006"/>
    <w:rsid w:val="00043370"/>
    <w:rsid w:val="00043F4E"/>
    <w:rsid w:val="00044878"/>
    <w:rsid w:val="00044DBF"/>
    <w:rsid w:val="00044F81"/>
    <w:rsid w:val="000464BE"/>
    <w:rsid w:val="00050135"/>
    <w:rsid w:val="00052DB7"/>
    <w:rsid w:val="00056E24"/>
    <w:rsid w:val="0005793B"/>
    <w:rsid w:val="00060CC5"/>
    <w:rsid w:val="00061BF1"/>
    <w:rsid w:val="00070974"/>
    <w:rsid w:val="000717EB"/>
    <w:rsid w:val="000719C3"/>
    <w:rsid w:val="0007323D"/>
    <w:rsid w:val="00076A65"/>
    <w:rsid w:val="000A31CD"/>
    <w:rsid w:val="000B6151"/>
    <w:rsid w:val="000C6939"/>
    <w:rsid w:val="000C7CF3"/>
    <w:rsid w:val="000D0D8D"/>
    <w:rsid w:val="000D2DEB"/>
    <w:rsid w:val="000D5033"/>
    <w:rsid w:val="000D6272"/>
    <w:rsid w:val="000E056E"/>
    <w:rsid w:val="000E77FD"/>
    <w:rsid w:val="000F55BB"/>
    <w:rsid w:val="000F5AC1"/>
    <w:rsid w:val="001031AD"/>
    <w:rsid w:val="00103A48"/>
    <w:rsid w:val="00104005"/>
    <w:rsid w:val="0010448B"/>
    <w:rsid w:val="001056F7"/>
    <w:rsid w:val="00113AF4"/>
    <w:rsid w:val="00116289"/>
    <w:rsid w:val="00116309"/>
    <w:rsid w:val="00117C67"/>
    <w:rsid w:val="00120EF2"/>
    <w:rsid w:val="00123E1D"/>
    <w:rsid w:val="001243A2"/>
    <w:rsid w:val="0012472D"/>
    <w:rsid w:val="0012722C"/>
    <w:rsid w:val="00127692"/>
    <w:rsid w:val="001314F2"/>
    <w:rsid w:val="00132F3B"/>
    <w:rsid w:val="001345B1"/>
    <w:rsid w:val="00135B4C"/>
    <w:rsid w:val="001369C9"/>
    <w:rsid w:val="001372DA"/>
    <w:rsid w:val="00140F59"/>
    <w:rsid w:val="00143053"/>
    <w:rsid w:val="0014520D"/>
    <w:rsid w:val="0014680F"/>
    <w:rsid w:val="0014734C"/>
    <w:rsid w:val="00150E09"/>
    <w:rsid w:val="00156350"/>
    <w:rsid w:val="0016237E"/>
    <w:rsid w:val="00162659"/>
    <w:rsid w:val="00162D8A"/>
    <w:rsid w:val="00164C9A"/>
    <w:rsid w:val="00165D5E"/>
    <w:rsid w:val="001664DB"/>
    <w:rsid w:val="0017101B"/>
    <w:rsid w:val="001717B7"/>
    <w:rsid w:val="00175A76"/>
    <w:rsid w:val="00180CD6"/>
    <w:rsid w:val="001831D5"/>
    <w:rsid w:val="00184BF5"/>
    <w:rsid w:val="00186C17"/>
    <w:rsid w:val="00190683"/>
    <w:rsid w:val="0019599B"/>
    <w:rsid w:val="00195A8D"/>
    <w:rsid w:val="00197E2E"/>
    <w:rsid w:val="001A0013"/>
    <w:rsid w:val="001A4101"/>
    <w:rsid w:val="001B16D0"/>
    <w:rsid w:val="001B2613"/>
    <w:rsid w:val="001B27FF"/>
    <w:rsid w:val="001B5520"/>
    <w:rsid w:val="001B6D76"/>
    <w:rsid w:val="001C2467"/>
    <w:rsid w:val="001C2A13"/>
    <w:rsid w:val="001C430D"/>
    <w:rsid w:val="001C543A"/>
    <w:rsid w:val="001C5AD4"/>
    <w:rsid w:val="001C6862"/>
    <w:rsid w:val="001C7DBE"/>
    <w:rsid w:val="001D14B7"/>
    <w:rsid w:val="001D2C46"/>
    <w:rsid w:val="001D5B1E"/>
    <w:rsid w:val="001D7814"/>
    <w:rsid w:val="001D7E0C"/>
    <w:rsid w:val="001E041D"/>
    <w:rsid w:val="001E341A"/>
    <w:rsid w:val="001E6016"/>
    <w:rsid w:val="001E629C"/>
    <w:rsid w:val="001F1189"/>
    <w:rsid w:val="001F1CE1"/>
    <w:rsid w:val="001F711E"/>
    <w:rsid w:val="00200BB0"/>
    <w:rsid w:val="00210398"/>
    <w:rsid w:val="00211D07"/>
    <w:rsid w:val="00212361"/>
    <w:rsid w:val="00215E02"/>
    <w:rsid w:val="00222301"/>
    <w:rsid w:val="002262E0"/>
    <w:rsid w:val="00227104"/>
    <w:rsid w:val="002310BA"/>
    <w:rsid w:val="00232CF6"/>
    <w:rsid w:val="00233E5B"/>
    <w:rsid w:val="00233F02"/>
    <w:rsid w:val="00234193"/>
    <w:rsid w:val="002410B6"/>
    <w:rsid w:val="00242E37"/>
    <w:rsid w:val="00243554"/>
    <w:rsid w:val="002469D3"/>
    <w:rsid w:val="00246A67"/>
    <w:rsid w:val="00247995"/>
    <w:rsid w:val="002534AE"/>
    <w:rsid w:val="00254F6C"/>
    <w:rsid w:val="0025633F"/>
    <w:rsid w:val="00260D09"/>
    <w:rsid w:val="0026155D"/>
    <w:rsid w:val="00262C69"/>
    <w:rsid w:val="00264B79"/>
    <w:rsid w:val="00266244"/>
    <w:rsid w:val="00266E2A"/>
    <w:rsid w:val="002679BE"/>
    <w:rsid w:val="00271FB0"/>
    <w:rsid w:val="00272333"/>
    <w:rsid w:val="0027326D"/>
    <w:rsid w:val="0027464A"/>
    <w:rsid w:val="00274714"/>
    <w:rsid w:val="00281924"/>
    <w:rsid w:val="00281E6D"/>
    <w:rsid w:val="00284299"/>
    <w:rsid w:val="00287BCD"/>
    <w:rsid w:val="00290E8F"/>
    <w:rsid w:val="00292239"/>
    <w:rsid w:val="00292641"/>
    <w:rsid w:val="002941A7"/>
    <w:rsid w:val="002A0995"/>
    <w:rsid w:val="002A471B"/>
    <w:rsid w:val="002A632C"/>
    <w:rsid w:val="002A6BA1"/>
    <w:rsid w:val="002A6CE7"/>
    <w:rsid w:val="002B0165"/>
    <w:rsid w:val="002B1D24"/>
    <w:rsid w:val="002B4C54"/>
    <w:rsid w:val="002B62CF"/>
    <w:rsid w:val="002C23B8"/>
    <w:rsid w:val="002C27A6"/>
    <w:rsid w:val="002C7E25"/>
    <w:rsid w:val="002D1A2D"/>
    <w:rsid w:val="002D7F92"/>
    <w:rsid w:val="002E1906"/>
    <w:rsid w:val="002E28D3"/>
    <w:rsid w:val="002E2DF9"/>
    <w:rsid w:val="002E5E34"/>
    <w:rsid w:val="002E6149"/>
    <w:rsid w:val="002F02AD"/>
    <w:rsid w:val="002F0C89"/>
    <w:rsid w:val="002F0DEA"/>
    <w:rsid w:val="002F1CB5"/>
    <w:rsid w:val="002F38E9"/>
    <w:rsid w:val="002F40BC"/>
    <w:rsid w:val="002F4AA8"/>
    <w:rsid w:val="002F63E9"/>
    <w:rsid w:val="002F6EC2"/>
    <w:rsid w:val="002F7B0E"/>
    <w:rsid w:val="00301848"/>
    <w:rsid w:val="00302F09"/>
    <w:rsid w:val="00311EEC"/>
    <w:rsid w:val="00313EE9"/>
    <w:rsid w:val="00316AB4"/>
    <w:rsid w:val="00316AF1"/>
    <w:rsid w:val="003209E4"/>
    <w:rsid w:val="00321266"/>
    <w:rsid w:val="003213B7"/>
    <w:rsid w:val="00325182"/>
    <w:rsid w:val="003252CD"/>
    <w:rsid w:val="00325A7E"/>
    <w:rsid w:val="00330CD4"/>
    <w:rsid w:val="00332533"/>
    <w:rsid w:val="00333E25"/>
    <w:rsid w:val="00334585"/>
    <w:rsid w:val="00341082"/>
    <w:rsid w:val="00341988"/>
    <w:rsid w:val="00342AED"/>
    <w:rsid w:val="0034454E"/>
    <w:rsid w:val="00345200"/>
    <w:rsid w:val="00346E2E"/>
    <w:rsid w:val="00350B6B"/>
    <w:rsid w:val="0035218C"/>
    <w:rsid w:val="0035411F"/>
    <w:rsid w:val="003556EB"/>
    <w:rsid w:val="003567A6"/>
    <w:rsid w:val="003618D0"/>
    <w:rsid w:val="00365DD0"/>
    <w:rsid w:val="0036773A"/>
    <w:rsid w:val="00367A0D"/>
    <w:rsid w:val="003703C2"/>
    <w:rsid w:val="00374D96"/>
    <w:rsid w:val="00375374"/>
    <w:rsid w:val="00380F46"/>
    <w:rsid w:val="0038230F"/>
    <w:rsid w:val="00383FB8"/>
    <w:rsid w:val="003856E9"/>
    <w:rsid w:val="00387977"/>
    <w:rsid w:val="0039298B"/>
    <w:rsid w:val="003A2D43"/>
    <w:rsid w:val="003A48B3"/>
    <w:rsid w:val="003A60A8"/>
    <w:rsid w:val="003B00F7"/>
    <w:rsid w:val="003B3699"/>
    <w:rsid w:val="003B75B9"/>
    <w:rsid w:val="003B7709"/>
    <w:rsid w:val="003C14A2"/>
    <w:rsid w:val="003C283C"/>
    <w:rsid w:val="003C6F05"/>
    <w:rsid w:val="003D158B"/>
    <w:rsid w:val="003D35A2"/>
    <w:rsid w:val="003E1824"/>
    <w:rsid w:val="003E3ECF"/>
    <w:rsid w:val="003E68D8"/>
    <w:rsid w:val="003E7FFD"/>
    <w:rsid w:val="003F10E1"/>
    <w:rsid w:val="003F30A1"/>
    <w:rsid w:val="003F38E4"/>
    <w:rsid w:val="00410FB1"/>
    <w:rsid w:val="00412118"/>
    <w:rsid w:val="004127FC"/>
    <w:rsid w:val="00414AAC"/>
    <w:rsid w:val="00416189"/>
    <w:rsid w:val="00421519"/>
    <w:rsid w:val="00422DBE"/>
    <w:rsid w:val="00426BB9"/>
    <w:rsid w:val="0043035D"/>
    <w:rsid w:val="0043056F"/>
    <w:rsid w:val="00431ACC"/>
    <w:rsid w:val="00432178"/>
    <w:rsid w:val="00434847"/>
    <w:rsid w:val="00437C1E"/>
    <w:rsid w:val="0044449A"/>
    <w:rsid w:val="0045002D"/>
    <w:rsid w:val="00450B6E"/>
    <w:rsid w:val="00451BFA"/>
    <w:rsid w:val="00453483"/>
    <w:rsid w:val="00453AA9"/>
    <w:rsid w:val="00455777"/>
    <w:rsid w:val="00457E23"/>
    <w:rsid w:val="004607D1"/>
    <w:rsid w:val="00463BD4"/>
    <w:rsid w:val="00470DD6"/>
    <w:rsid w:val="00471C3B"/>
    <w:rsid w:val="00471DC0"/>
    <w:rsid w:val="004754CB"/>
    <w:rsid w:val="00477DD6"/>
    <w:rsid w:val="004812C0"/>
    <w:rsid w:val="004842E8"/>
    <w:rsid w:val="004861D4"/>
    <w:rsid w:val="00490B5A"/>
    <w:rsid w:val="00495573"/>
    <w:rsid w:val="004960C9"/>
    <w:rsid w:val="00497D63"/>
    <w:rsid w:val="004A1430"/>
    <w:rsid w:val="004A5826"/>
    <w:rsid w:val="004A6635"/>
    <w:rsid w:val="004B11C8"/>
    <w:rsid w:val="004B21A3"/>
    <w:rsid w:val="004B3750"/>
    <w:rsid w:val="004B5197"/>
    <w:rsid w:val="004B68A8"/>
    <w:rsid w:val="004C1568"/>
    <w:rsid w:val="004C2F36"/>
    <w:rsid w:val="004C53DE"/>
    <w:rsid w:val="004C6341"/>
    <w:rsid w:val="004C6925"/>
    <w:rsid w:val="004D2370"/>
    <w:rsid w:val="004D2963"/>
    <w:rsid w:val="004D41E0"/>
    <w:rsid w:val="004D4E81"/>
    <w:rsid w:val="004D68EF"/>
    <w:rsid w:val="004E5A96"/>
    <w:rsid w:val="004E6791"/>
    <w:rsid w:val="004E6AAA"/>
    <w:rsid w:val="004F09FC"/>
    <w:rsid w:val="004F14EA"/>
    <w:rsid w:val="004F2ECF"/>
    <w:rsid w:val="004F2F93"/>
    <w:rsid w:val="004F7306"/>
    <w:rsid w:val="005014C9"/>
    <w:rsid w:val="00501941"/>
    <w:rsid w:val="00503724"/>
    <w:rsid w:val="00503CFC"/>
    <w:rsid w:val="0050451F"/>
    <w:rsid w:val="005104F6"/>
    <w:rsid w:val="0051480A"/>
    <w:rsid w:val="00514EF9"/>
    <w:rsid w:val="00516328"/>
    <w:rsid w:val="005167B9"/>
    <w:rsid w:val="00521C0F"/>
    <w:rsid w:val="005220BA"/>
    <w:rsid w:val="00525DA9"/>
    <w:rsid w:val="00526C8E"/>
    <w:rsid w:val="00533393"/>
    <w:rsid w:val="0053411B"/>
    <w:rsid w:val="00540712"/>
    <w:rsid w:val="0054305E"/>
    <w:rsid w:val="005505E6"/>
    <w:rsid w:val="00551063"/>
    <w:rsid w:val="00552E0D"/>
    <w:rsid w:val="0055402E"/>
    <w:rsid w:val="005600FB"/>
    <w:rsid w:val="0056136E"/>
    <w:rsid w:val="005655CD"/>
    <w:rsid w:val="00565D99"/>
    <w:rsid w:val="0056630C"/>
    <w:rsid w:val="005667D3"/>
    <w:rsid w:val="005678C8"/>
    <w:rsid w:val="005678CB"/>
    <w:rsid w:val="00570388"/>
    <w:rsid w:val="00572E7D"/>
    <w:rsid w:val="00581C57"/>
    <w:rsid w:val="0058366C"/>
    <w:rsid w:val="005851C4"/>
    <w:rsid w:val="00585D0D"/>
    <w:rsid w:val="00587757"/>
    <w:rsid w:val="00590D30"/>
    <w:rsid w:val="0059311A"/>
    <w:rsid w:val="00597622"/>
    <w:rsid w:val="005976B9"/>
    <w:rsid w:val="005A3F14"/>
    <w:rsid w:val="005A4FC6"/>
    <w:rsid w:val="005B2706"/>
    <w:rsid w:val="005B344F"/>
    <w:rsid w:val="005B3E24"/>
    <w:rsid w:val="005B5968"/>
    <w:rsid w:val="005B62D7"/>
    <w:rsid w:val="005C2676"/>
    <w:rsid w:val="005C26C3"/>
    <w:rsid w:val="005C4B6F"/>
    <w:rsid w:val="005C4E2A"/>
    <w:rsid w:val="005D392C"/>
    <w:rsid w:val="005D4452"/>
    <w:rsid w:val="005D4617"/>
    <w:rsid w:val="005D4702"/>
    <w:rsid w:val="005D7282"/>
    <w:rsid w:val="005E0CF9"/>
    <w:rsid w:val="005E1B23"/>
    <w:rsid w:val="005E2AD1"/>
    <w:rsid w:val="005E68AD"/>
    <w:rsid w:val="00601D41"/>
    <w:rsid w:val="0060518D"/>
    <w:rsid w:val="0060564A"/>
    <w:rsid w:val="00606E51"/>
    <w:rsid w:val="00607E42"/>
    <w:rsid w:val="006122B9"/>
    <w:rsid w:val="006125CC"/>
    <w:rsid w:val="00614558"/>
    <w:rsid w:val="00616254"/>
    <w:rsid w:val="006236D5"/>
    <w:rsid w:val="00624800"/>
    <w:rsid w:val="00626D38"/>
    <w:rsid w:val="006279B3"/>
    <w:rsid w:val="006302C7"/>
    <w:rsid w:val="006349C1"/>
    <w:rsid w:val="00640370"/>
    <w:rsid w:val="006425B8"/>
    <w:rsid w:val="00642693"/>
    <w:rsid w:val="00642EE1"/>
    <w:rsid w:val="0064417F"/>
    <w:rsid w:val="00646417"/>
    <w:rsid w:val="00650262"/>
    <w:rsid w:val="006502C6"/>
    <w:rsid w:val="00651D62"/>
    <w:rsid w:val="00660686"/>
    <w:rsid w:val="00662043"/>
    <w:rsid w:val="00663CFB"/>
    <w:rsid w:val="00666C0F"/>
    <w:rsid w:val="00670CFE"/>
    <w:rsid w:val="0067101C"/>
    <w:rsid w:val="00671D7E"/>
    <w:rsid w:val="0067328A"/>
    <w:rsid w:val="00674080"/>
    <w:rsid w:val="00674A99"/>
    <w:rsid w:val="006760AB"/>
    <w:rsid w:val="00677201"/>
    <w:rsid w:val="00690CF3"/>
    <w:rsid w:val="006B1407"/>
    <w:rsid w:val="006B19DD"/>
    <w:rsid w:val="006B7991"/>
    <w:rsid w:val="006C0DD6"/>
    <w:rsid w:val="006C1B97"/>
    <w:rsid w:val="006C36DE"/>
    <w:rsid w:val="006D2B16"/>
    <w:rsid w:val="006E0206"/>
    <w:rsid w:val="006E35EF"/>
    <w:rsid w:val="006E4CFB"/>
    <w:rsid w:val="006E75CD"/>
    <w:rsid w:val="006F0499"/>
    <w:rsid w:val="006F1D94"/>
    <w:rsid w:val="006F2E7E"/>
    <w:rsid w:val="006F2F91"/>
    <w:rsid w:val="006F40E3"/>
    <w:rsid w:val="007004DA"/>
    <w:rsid w:val="00700E16"/>
    <w:rsid w:val="0070225C"/>
    <w:rsid w:val="007031BE"/>
    <w:rsid w:val="00703234"/>
    <w:rsid w:val="00703A6E"/>
    <w:rsid w:val="00703E50"/>
    <w:rsid w:val="007134D5"/>
    <w:rsid w:val="0071391E"/>
    <w:rsid w:val="0071629F"/>
    <w:rsid w:val="007169DC"/>
    <w:rsid w:val="00716AF7"/>
    <w:rsid w:val="00721B14"/>
    <w:rsid w:val="00724619"/>
    <w:rsid w:val="00727858"/>
    <w:rsid w:val="00727DB7"/>
    <w:rsid w:val="00732554"/>
    <w:rsid w:val="00733914"/>
    <w:rsid w:val="00734031"/>
    <w:rsid w:val="007342AC"/>
    <w:rsid w:val="00734E7B"/>
    <w:rsid w:val="0073593D"/>
    <w:rsid w:val="00735ADB"/>
    <w:rsid w:val="00741651"/>
    <w:rsid w:val="007416CD"/>
    <w:rsid w:val="007421EC"/>
    <w:rsid w:val="00744BDC"/>
    <w:rsid w:val="007452BF"/>
    <w:rsid w:val="00745C4F"/>
    <w:rsid w:val="0074658A"/>
    <w:rsid w:val="00750DC0"/>
    <w:rsid w:val="007519AE"/>
    <w:rsid w:val="007544B8"/>
    <w:rsid w:val="007628B3"/>
    <w:rsid w:val="00763C54"/>
    <w:rsid w:val="00764686"/>
    <w:rsid w:val="00766AE0"/>
    <w:rsid w:val="00766C2D"/>
    <w:rsid w:val="007700DE"/>
    <w:rsid w:val="00771E89"/>
    <w:rsid w:val="007733FA"/>
    <w:rsid w:val="00773502"/>
    <w:rsid w:val="00773A05"/>
    <w:rsid w:val="0077473A"/>
    <w:rsid w:val="00774915"/>
    <w:rsid w:val="007756FD"/>
    <w:rsid w:val="00776AFD"/>
    <w:rsid w:val="007824C1"/>
    <w:rsid w:val="00784588"/>
    <w:rsid w:val="00784F85"/>
    <w:rsid w:val="00785F8C"/>
    <w:rsid w:val="007958E8"/>
    <w:rsid w:val="00797EB2"/>
    <w:rsid w:val="007A01F0"/>
    <w:rsid w:val="007A0DBE"/>
    <w:rsid w:val="007A24F4"/>
    <w:rsid w:val="007A53D5"/>
    <w:rsid w:val="007B2401"/>
    <w:rsid w:val="007B4D0D"/>
    <w:rsid w:val="007B5AEF"/>
    <w:rsid w:val="007B5E4D"/>
    <w:rsid w:val="007C2617"/>
    <w:rsid w:val="007C3F53"/>
    <w:rsid w:val="007C7F98"/>
    <w:rsid w:val="007D12A9"/>
    <w:rsid w:val="007D2105"/>
    <w:rsid w:val="007D705A"/>
    <w:rsid w:val="007E2EC6"/>
    <w:rsid w:val="007E409D"/>
    <w:rsid w:val="007E7565"/>
    <w:rsid w:val="007E7BA7"/>
    <w:rsid w:val="007F2307"/>
    <w:rsid w:val="007F2512"/>
    <w:rsid w:val="00800F65"/>
    <w:rsid w:val="0080396C"/>
    <w:rsid w:val="00805FA1"/>
    <w:rsid w:val="008060AE"/>
    <w:rsid w:val="008062C3"/>
    <w:rsid w:val="00811704"/>
    <w:rsid w:val="00811B6D"/>
    <w:rsid w:val="00812D7D"/>
    <w:rsid w:val="00812D7E"/>
    <w:rsid w:val="0081334A"/>
    <w:rsid w:val="00816480"/>
    <w:rsid w:val="00817CA9"/>
    <w:rsid w:val="008202D2"/>
    <w:rsid w:val="00820D28"/>
    <w:rsid w:val="008226B2"/>
    <w:rsid w:val="0082534C"/>
    <w:rsid w:val="00826044"/>
    <w:rsid w:val="00831696"/>
    <w:rsid w:val="008352BF"/>
    <w:rsid w:val="00835FD0"/>
    <w:rsid w:val="00836C5B"/>
    <w:rsid w:val="00842085"/>
    <w:rsid w:val="00842943"/>
    <w:rsid w:val="008450EB"/>
    <w:rsid w:val="00850F74"/>
    <w:rsid w:val="00852BC8"/>
    <w:rsid w:val="00852C78"/>
    <w:rsid w:val="008544E5"/>
    <w:rsid w:val="00867C0B"/>
    <w:rsid w:val="00872C78"/>
    <w:rsid w:val="00873449"/>
    <w:rsid w:val="008734FC"/>
    <w:rsid w:val="00873B16"/>
    <w:rsid w:val="00876B31"/>
    <w:rsid w:val="00876DF3"/>
    <w:rsid w:val="00881D9E"/>
    <w:rsid w:val="00881F2B"/>
    <w:rsid w:val="0088368B"/>
    <w:rsid w:val="00892D6B"/>
    <w:rsid w:val="00893B19"/>
    <w:rsid w:val="008952F6"/>
    <w:rsid w:val="00896046"/>
    <w:rsid w:val="008A2FC5"/>
    <w:rsid w:val="008A55FC"/>
    <w:rsid w:val="008A644D"/>
    <w:rsid w:val="008B2AD0"/>
    <w:rsid w:val="008B333E"/>
    <w:rsid w:val="008B35D0"/>
    <w:rsid w:val="008B3B1A"/>
    <w:rsid w:val="008B42A2"/>
    <w:rsid w:val="008B5C17"/>
    <w:rsid w:val="008B6421"/>
    <w:rsid w:val="008B6B67"/>
    <w:rsid w:val="008C21CC"/>
    <w:rsid w:val="008C46D8"/>
    <w:rsid w:val="008C4CFE"/>
    <w:rsid w:val="008D4703"/>
    <w:rsid w:val="008D54BF"/>
    <w:rsid w:val="008D6261"/>
    <w:rsid w:val="008D6BCD"/>
    <w:rsid w:val="008D7C6F"/>
    <w:rsid w:val="008E2F70"/>
    <w:rsid w:val="008E55F0"/>
    <w:rsid w:val="008F0714"/>
    <w:rsid w:val="008F164B"/>
    <w:rsid w:val="008F2DA5"/>
    <w:rsid w:val="008F7AF1"/>
    <w:rsid w:val="009000AE"/>
    <w:rsid w:val="00901E9F"/>
    <w:rsid w:val="00902B6A"/>
    <w:rsid w:val="00903448"/>
    <w:rsid w:val="00905354"/>
    <w:rsid w:val="00907DBA"/>
    <w:rsid w:val="0091174A"/>
    <w:rsid w:val="0091259F"/>
    <w:rsid w:val="0091788E"/>
    <w:rsid w:val="00917A0F"/>
    <w:rsid w:val="009217A3"/>
    <w:rsid w:val="00923661"/>
    <w:rsid w:val="009238F9"/>
    <w:rsid w:val="00926BEE"/>
    <w:rsid w:val="00927D92"/>
    <w:rsid w:val="009301FD"/>
    <w:rsid w:val="00934EC0"/>
    <w:rsid w:val="00935D78"/>
    <w:rsid w:val="00936440"/>
    <w:rsid w:val="00936E1B"/>
    <w:rsid w:val="00943417"/>
    <w:rsid w:val="00945880"/>
    <w:rsid w:val="009468E7"/>
    <w:rsid w:val="00946B3A"/>
    <w:rsid w:val="00955325"/>
    <w:rsid w:val="00956349"/>
    <w:rsid w:val="009600BC"/>
    <w:rsid w:val="00962679"/>
    <w:rsid w:val="00963018"/>
    <w:rsid w:val="00966497"/>
    <w:rsid w:val="009670E2"/>
    <w:rsid w:val="00967827"/>
    <w:rsid w:val="00967922"/>
    <w:rsid w:val="00971228"/>
    <w:rsid w:val="00972388"/>
    <w:rsid w:val="0097271A"/>
    <w:rsid w:val="00977540"/>
    <w:rsid w:val="00977BB7"/>
    <w:rsid w:val="009807E5"/>
    <w:rsid w:val="00984680"/>
    <w:rsid w:val="00985E46"/>
    <w:rsid w:val="00986A7E"/>
    <w:rsid w:val="00986A95"/>
    <w:rsid w:val="00987F77"/>
    <w:rsid w:val="00990119"/>
    <w:rsid w:val="00990B9A"/>
    <w:rsid w:val="00992659"/>
    <w:rsid w:val="00993BA0"/>
    <w:rsid w:val="00995687"/>
    <w:rsid w:val="00996BC4"/>
    <w:rsid w:val="009A1226"/>
    <w:rsid w:val="009A24AA"/>
    <w:rsid w:val="009B29AF"/>
    <w:rsid w:val="009B4369"/>
    <w:rsid w:val="009B5924"/>
    <w:rsid w:val="009C129C"/>
    <w:rsid w:val="009C1ECE"/>
    <w:rsid w:val="009C7562"/>
    <w:rsid w:val="009C7FAB"/>
    <w:rsid w:val="009E0AA3"/>
    <w:rsid w:val="009E1B5F"/>
    <w:rsid w:val="009E1CCC"/>
    <w:rsid w:val="009E263E"/>
    <w:rsid w:val="009E371C"/>
    <w:rsid w:val="009E5558"/>
    <w:rsid w:val="009E6AC3"/>
    <w:rsid w:val="009E7CAA"/>
    <w:rsid w:val="009F176B"/>
    <w:rsid w:val="009F3130"/>
    <w:rsid w:val="009F6AFF"/>
    <w:rsid w:val="00A00B2F"/>
    <w:rsid w:val="00A02E81"/>
    <w:rsid w:val="00A036DC"/>
    <w:rsid w:val="00A1206D"/>
    <w:rsid w:val="00A155D6"/>
    <w:rsid w:val="00A2064A"/>
    <w:rsid w:val="00A207FA"/>
    <w:rsid w:val="00A21335"/>
    <w:rsid w:val="00A2192D"/>
    <w:rsid w:val="00A260BE"/>
    <w:rsid w:val="00A323B6"/>
    <w:rsid w:val="00A32533"/>
    <w:rsid w:val="00A33740"/>
    <w:rsid w:val="00A34465"/>
    <w:rsid w:val="00A35268"/>
    <w:rsid w:val="00A36652"/>
    <w:rsid w:val="00A3704B"/>
    <w:rsid w:val="00A40C55"/>
    <w:rsid w:val="00A41606"/>
    <w:rsid w:val="00A44A4E"/>
    <w:rsid w:val="00A44B5C"/>
    <w:rsid w:val="00A463CD"/>
    <w:rsid w:val="00A46791"/>
    <w:rsid w:val="00A46DC1"/>
    <w:rsid w:val="00A47920"/>
    <w:rsid w:val="00A506DE"/>
    <w:rsid w:val="00A52930"/>
    <w:rsid w:val="00A5516D"/>
    <w:rsid w:val="00A56E31"/>
    <w:rsid w:val="00A61CDC"/>
    <w:rsid w:val="00A6468E"/>
    <w:rsid w:val="00A6790F"/>
    <w:rsid w:val="00A702F9"/>
    <w:rsid w:val="00A71EA6"/>
    <w:rsid w:val="00A72031"/>
    <w:rsid w:val="00A733FF"/>
    <w:rsid w:val="00A77489"/>
    <w:rsid w:val="00A806E3"/>
    <w:rsid w:val="00A82C14"/>
    <w:rsid w:val="00A937C3"/>
    <w:rsid w:val="00A95DC1"/>
    <w:rsid w:val="00AA0472"/>
    <w:rsid w:val="00AA0A30"/>
    <w:rsid w:val="00AA171A"/>
    <w:rsid w:val="00AA293A"/>
    <w:rsid w:val="00AA2F2A"/>
    <w:rsid w:val="00AA3003"/>
    <w:rsid w:val="00AA402F"/>
    <w:rsid w:val="00AA4200"/>
    <w:rsid w:val="00AA5300"/>
    <w:rsid w:val="00AA6F52"/>
    <w:rsid w:val="00AA7D3E"/>
    <w:rsid w:val="00AB090F"/>
    <w:rsid w:val="00AB0C68"/>
    <w:rsid w:val="00AB2BB4"/>
    <w:rsid w:val="00AB7BBA"/>
    <w:rsid w:val="00AC0F18"/>
    <w:rsid w:val="00AC2286"/>
    <w:rsid w:val="00AC42C1"/>
    <w:rsid w:val="00AC5059"/>
    <w:rsid w:val="00AC7025"/>
    <w:rsid w:val="00AC7864"/>
    <w:rsid w:val="00AC7ADC"/>
    <w:rsid w:val="00AD07DF"/>
    <w:rsid w:val="00AD13A6"/>
    <w:rsid w:val="00AD1AF9"/>
    <w:rsid w:val="00AE05A1"/>
    <w:rsid w:val="00AE0656"/>
    <w:rsid w:val="00AE36B0"/>
    <w:rsid w:val="00AE747B"/>
    <w:rsid w:val="00AE7A42"/>
    <w:rsid w:val="00AF30CB"/>
    <w:rsid w:val="00AF646C"/>
    <w:rsid w:val="00AF71B3"/>
    <w:rsid w:val="00B000EE"/>
    <w:rsid w:val="00B00384"/>
    <w:rsid w:val="00B00A6A"/>
    <w:rsid w:val="00B00DFF"/>
    <w:rsid w:val="00B03060"/>
    <w:rsid w:val="00B052B1"/>
    <w:rsid w:val="00B0533C"/>
    <w:rsid w:val="00B07F10"/>
    <w:rsid w:val="00B110EC"/>
    <w:rsid w:val="00B11626"/>
    <w:rsid w:val="00B15504"/>
    <w:rsid w:val="00B1635C"/>
    <w:rsid w:val="00B16D50"/>
    <w:rsid w:val="00B201B9"/>
    <w:rsid w:val="00B230E9"/>
    <w:rsid w:val="00B24647"/>
    <w:rsid w:val="00B2718F"/>
    <w:rsid w:val="00B27B05"/>
    <w:rsid w:val="00B31826"/>
    <w:rsid w:val="00B364EA"/>
    <w:rsid w:val="00B37E4E"/>
    <w:rsid w:val="00B37ED0"/>
    <w:rsid w:val="00B405A8"/>
    <w:rsid w:val="00B4089B"/>
    <w:rsid w:val="00B43047"/>
    <w:rsid w:val="00B45F4B"/>
    <w:rsid w:val="00B46B1A"/>
    <w:rsid w:val="00B51561"/>
    <w:rsid w:val="00B51767"/>
    <w:rsid w:val="00B521CF"/>
    <w:rsid w:val="00B566A4"/>
    <w:rsid w:val="00B62EB4"/>
    <w:rsid w:val="00B63801"/>
    <w:rsid w:val="00B702B2"/>
    <w:rsid w:val="00B8255C"/>
    <w:rsid w:val="00B836BF"/>
    <w:rsid w:val="00B84175"/>
    <w:rsid w:val="00B9196C"/>
    <w:rsid w:val="00B919A2"/>
    <w:rsid w:val="00B974FF"/>
    <w:rsid w:val="00BA41A4"/>
    <w:rsid w:val="00BA4C50"/>
    <w:rsid w:val="00BA7351"/>
    <w:rsid w:val="00BA7FD2"/>
    <w:rsid w:val="00BB2967"/>
    <w:rsid w:val="00BB3FB4"/>
    <w:rsid w:val="00BB5141"/>
    <w:rsid w:val="00BB58F1"/>
    <w:rsid w:val="00BB67DD"/>
    <w:rsid w:val="00BB6BE8"/>
    <w:rsid w:val="00BC0ACB"/>
    <w:rsid w:val="00BC0B1A"/>
    <w:rsid w:val="00BC5310"/>
    <w:rsid w:val="00BD2421"/>
    <w:rsid w:val="00BD26B0"/>
    <w:rsid w:val="00BD2AC2"/>
    <w:rsid w:val="00BD45C7"/>
    <w:rsid w:val="00BD53E5"/>
    <w:rsid w:val="00BD7E8F"/>
    <w:rsid w:val="00BE1B8C"/>
    <w:rsid w:val="00BE1FCE"/>
    <w:rsid w:val="00BE3484"/>
    <w:rsid w:val="00BE4963"/>
    <w:rsid w:val="00BE793E"/>
    <w:rsid w:val="00BF05ED"/>
    <w:rsid w:val="00BF4C12"/>
    <w:rsid w:val="00BF5EB8"/>
    <w:rsid w:val="00BF63BA"/>
    <w:rsid w:val="00C0058F"/>
    <w:rsid w:val="00C0362A"/>
    <w:rsid w:val="00C051A5"/>
    <w:rsid w:val="00C05DCE"/>
    <w:rsid w:val="00C14355"/>
    <w:rsid w:val="00C21248"/>
    <w:rsid w:val="00C2435E"/>
    <w:rsid w:val="00C26C32"/>
    <w:rsid w:val="00C270DB"/>
    <w:rsid w:val="00C2738C"/>
    <w:rsid w:val="00C27F37"/>
    <w:rsid w:val="00C32915"/>
    <w:rsid w:val="00C33604"/>
    <w:rsid w:val="00C3520D"/>
    <w:rsid w:val="00C44FB7"/>
    <w:rsid w:val="00C4795F"/>
    <w:rsid w:val="00C50048"/>
    <w:rsid w:val="00C51693"/>
    <w:rsid w:val="00C54A56"/>
    <w:rsid w:val="00C567A1"/>
    <w:rsid w:val="00C57206"/>
    <w:rsid w:val="00C57E57"/>
    <w:rsid w:val="00C603F8"/>
    <w:rsid w:val="00C63C11"/>
    <w:rsid w:val="00C65A41"/>
    <w:rsid w:val="00C7128F"/>
    <w:rsid w:val="00C71E06"/>
    <w:rsid w:val="00C74E71"/>
    <w:rsid w:val="00C766F1"/>
    <w:rsid w:val="00C7784D"/>
    <w:rsid w:val="00C77ED7"/>
    <w:rsid w:val="00C8086C"/>
    <w:rsid w:val="00C80AB3"/>
    <w:rsid w:val="00C822CE"/>
    <w:rsid w:val="00C83DE8"/>
    <w:rsid w:val="00C87FF3"/>
    <w:rsid w:val="00C93054"/>
    <w:rsid w:val="00C9308E"/>
    <w:rsid w:val="00C93A25"/>
    <w:rsid w:val="00C93B12"/>
    <w:rsid w:val="00CA434E"/>
    <w:rsid w:val="00CA5207"/>
    <w:rsid w:val="00CA6180"/>
    <w:rsid w:val="00CA7A15"/>
    <w:rsid w:val="00CB0CBC"/>
    <w:rsid w:val="00CB0CD9"/>
    <w:rsid w:val="00CB22D0"/>
    <w:rsid w:val="00CC27C9"/>
    <w:rsid w:val="00CC3355"/>
    <w:rsid w:val="00CC343A"/>
    <w:rsid w:val="00CC4927"/>
    <w:rsid w:val="00CD0607"/>
    <w:rsid w:val="00CD163A"/>
    <w:rsid w:val="00CD2A1B"/>
    <w:rsid w:val="00CD3F2C"/>
    <w:rsid w:val="00CD453C"/>
    <w:rsid w:val="00CD4653"/>
    <w:rsid w:val="00CD656A"/>
    <w:rsid w:val="00CE0BB4"/>
    <w:rsid w:val="00CE41A6"/>
    <w:rsid w:val="00CE422F"/>
    <w:rsid w:val="00CE453B"/>
    <w:rsid w:val="00CE66A1"/>
    <w:rsid w:val="00CF1969"/>
    <w:rsid w:val="00CF2ACB"/>
    <w:rsid w:val="00CF2EA9"/>
    <w:rsid w:val="00CF300F"/>
    <w:rsid w:val="00CF3B18"/>
    <w:rsid w:val="00CF421C"/>
    <w:rsid w:val="00CF505F"/>
    <w:rsid w:val="00CF5BB0"/>
    <w:rsid w:val="00CF6092"/>
    <w:rsid w:val="00CF6F5D"/>
    <w:rsid w:val="00CF79C5"/>
    <w:rsid w:val="00D02F7F"/>
    <w:rsid w:val="00D04AE0"/>
    <w:rsid w:val="00D1225F"/>
    <w:rsid w:val="00D13FE5"/>
    <w:rsid w:val="00D146B5"/>
    <w:rsid w:val="00D1482B"/>
    <w:rsid w:val="00D21A26"/>
    <w:rsid w:val="00D33044"/>
    <w:rsid w:val="00D33FC3"/>
    <w:rsid w:val="00D3516A"/>
    <w:rsid w:val="00D35E28"/>
    <w:rsid w:val="00D3657C"/>
    <w:rsid w:val="00D41AA1"/>
    <w:rsid w:val="00D42F64"/>
    <w:rsid w:val="00D431D3"/>
    <w:rsid w:val="00D456C1"/>
    <w:rsid w:val="00D45870"/>
    <w:rsid w:val="00D46D3D"/>
    <w:rsid w:val="00D51BE4"/>
    <w:rsid w:val="00D520EF"/>
    <w:rsid w:val="00D56626"/>
    <w:rsid w:val="00D57992"/>
    <w:rsid w:val="00D60F3D"/>
    <w:rsid w:val="00D644C2"/>
    <w:rsid w:val="00D727FE"/>
    <w:rsid w:val="00D72B37"/>
    <w:rsid w:val="00D744A4"/>
    <w:rsid w:val="00D765CD"/>
    <w:rsid w:val="00D76BC1"/>
    <w:rsid w:val="00D86F56"/>
    <w:rsid w:val="00D8732F"/>
    <w:rsid w:val="00D9103F"/>
    <w:rsid w:val="00D92074"/>
    <w:rsid w:val="00D93D53"/>
    <w:rsid w:val="00D945A2"/>
    <w:rsid w:val="00D94C00"/>
    <w:rsid w:val="00DA3270"/>
    <w:rsid w:val="00DA74FD"/>
    <w:rsid w:val="00DB14D6"/>
    <w:rsid w:val="00DB4AFE"/>
    <w:rsid w:val="00DB5DBD"/>
    <w:rsid w:val="00DB78E4"/>
    <w:rsid w:val="00DC35E0"/>
    <w:rsid w:val="00DC386D"/>
    <w:rsid w:val="00DC5D8B"/>
    <w:rsid w:val="00DC6DB8"/>
    <w:rsid w:val="00DD0B59"/>
    <w:rsid w:val="00DD5067"/>
    <w:rsid w:val="00DD5B73"/>
    <w:rsid w:val="00DE0D82"/>
    <w:rsid w:val="00DF1811"/>
    <w:rsid w:val="00DF3B65"/>
    <w:rsid w:val="00DF64C0"/>
    <w:rsid w:val="00DF6F25"/>
    <w:rsid w:val="00DF7490"/>
    <w:rsid w:val="00DF769F"/>
    <w:rsid w:val="00E0024F"/>
    <w:rsid w:val="00E021FE"/>
    <w:rsid w:val="00E02A3F"/>
    <w:rsid w:val="00E0302B"/>
    <w:rsid w:val="00E04EED"/>
    <w:rsid w:val="00E1022A"/>
    <w:rsid w:val="00E105C5"/>
    <w:rsid w:val="00E116AB"/>
    <w:rsid w:val="00E1260D"/>
    <w:rsid w:val="00E1454B"/>
    <w:rsid w:val="00E15089"/>
    <w:rsid w:val="00E150A3"/>
    <w:rsid w:val="00E16D7A"/>
    <w:rsid w:val="00E23EE9"/>
    <w:rsid w:val="00E24ED6"/>
    <w:rsid w:val="00E2613F"/>
    <w:rsid w:val="00E320A6"/>
    <w:rsid w:val="00E3278E"/>
    <w:rsid w:val="00E3476F"/>
    <w:rsid w:val="00E41AA0"/>
    <w:rsid w:val="00E42AE7"/>
    <w:rsid w:val="00E44CB6"/>
    <w:rsid w:val="00E461A4"/>
    <w:rsid w:val="00E604A7"/>
    <w:rsid w:val="00E654BE"/>
    <w:rsid w:val="00E72339"/>
    <w:rsid w:val="00E82A62"/>
    <w:rsid w:val="00E8454C"/>
    <w:rsid w:val="00E86A7A"/>
    <w:rsid w:val="00E86AAF"/>
    <w:rsid w:val="00E87A45"/>
    <w:rsid w:val="00E91984"/>
    <w:rsid w:val="00E95E06"/>
    <w:rsid w:val="00E96655"/>
    <w:rsid w:val="00EA0CE3"/>
    <w:rsid w:val="00EA0E27"/>
    <w:rsid w:val="00EA3705"/>
    <w:rsid w:val="00EA3B4D"/>
    <w:rsid w:val="00EA54D1"/>
    <w:rsid w:val="00EA5C43"/>
    <w:rsid w:val="00EB1842"/>
    <w:rsid w:val="00EB1CDC"/>
    <w:rsid w:val="00EB5C9E"/>
    <w:rsid w:val="00EC02A5"/>
    <w:rsid w:val="00EC4AEE"/>
    <w:rsid w:val="00EC5955"/>
    <w:rsid w:val="00ED300A"/>
    <w:rsid w:val="00ED3148"/>
    <w:rsid w:val="00ED593E"/>
    <w:rsid w:val="00ED7909"/>
    <w:rsid w:val="00EE361A"/>
    <w:rsid w:val="00EE6260"/>
    <w:rsid w:val="00EF0437"/>
    <w:rsid w:val="00EF2E5C"/>
    <w:rsid w:val="00F000B8"/>
    <w:rsid w:val="00F01DF6"/>
    <w:rsid w:val="00F05B3F"/>
    <w:rsid w:val="00F110D1"/>
    <w:rsid w:val="00F14467"/>
    <w:rsid w:val="00F1669A"/>
    <w:rsid w:val="00F21560"/>
    <w:rsid w:val="00F2299C"/>
    <w:rsid w:val="00F23EDD"/>
    <w:rsid w:val="00F25BD5"/>
    <w:rsid w:val="00F271E1"/>
    <w:rsid w:val="00F32360"/>
    <w:rsid w:val="00F3378F"/>
    <w:rsid w:val="00F427D8"/>
    <w:rsid w:val="00F46AF0"/>
    <w:rsid w:val="00F46DBC"/>
    <w:rsid w:val="00F50311"/>
    <w:rsid w:val="00F530B7"/>
    <w:rsid w:val="00F53ACB"/>
    <w:rsid w:val="00F53B45"/>
    <w:rsid w:val="00F57386"/>
    <w:rsid w:val="00F60380"/>
    <w:rsid w:val="00F63C8A"/>
    <w:rsid w:val="00F63F6D"/>
    <w:rsid w:val="00F647B7"/>
    <w:rsid w:val="00F64826"/>
    <w:rsid w:val="00F64830"/>
    <w:rsid w:val="00F6610D"/>
    <w:rsid w:val="00F71A1D"/>
    <w:rsid w:val="00F721ED"/>
    <w:rsid w:val="00F72438"/>
    <w:rsid w:val="00F73703"/>
    <w:rsid w:val="00F7379C"/>
    <w:rsid w:val="00F74EA1"/>
    <w:rsid w:val="00F82EEA"/>
    <w:rsid w:val="00F979F0"/>
    <w:rsid w:val="00FA25D5"/>
    <w:rsid w:val="00FB09EE"/>
    <w:rsid w:val="00FB15D0"/>
    <w:rsid w:val="00FB582D"/>
    <w:rsid w:val="00FB6FC2"/>
    <w:rsid w:val="00FB7859"/>
    <w:rsid w:val="00FB7AFE"/>
    <w:rsid w:val="00FC1D51"/>
    <w:rsid w:val="00FC48AF"/>
    <w:rsid w:val="00FD52B7"/>
    <w:rsid w:val="00FE368A"/>
    <w:rsid w:val="00FE5F24"/>
    <w:rsid w:val="00FE5FF5"/>
    <w:rsid w:val="00FE608C"/>
    <w:rsid w:val="00FF0F52"/>
    <w:rsid w:val="00FF1EDA"/>
    <w:rsid w:val="00FF1EF7"/>
    <w:rsid w:val="00FF266A"/>
    <w:rsid w:val="00FF4581"/>
    <w:rsid w:val="00FF5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EDC87"/>
  <w15:chartTrackingRefBased/>
  <w15:docId w15:val="{709E5701-130D-E844-BB31-1781DFDF7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2AD0"/>
  </w:style>
  <w:style w:type="paragraph" w:styleId="Heading1">
    <w:name w:val="heading 1"/>
    <w:basedOn w:val="Normal"/>
    <w:next w:val="Normal"/>
    <w:link w:val="Heading1Char"/>
    <w:uiPriority w:val="9"/>
    <w:qFormat/>
    <w:rsid w:val="007735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35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35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35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35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35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35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35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35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35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35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35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35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35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35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35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35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35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35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35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35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35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35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35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35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35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35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35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3502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semiHidden/>
    <w:unhideWhenUsed/>
    <w:rsid w:val="004D41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35774C8-4263-C644-B9A0-61B770D60730}">
  <we:reference id="wa200001011" version="1.2.0.0" store="en-001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5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ayed Abdelkreem</dc:creator>
  <cp:keywords/>
  <dc:description/>
  <cp:lastModifiedBy>Elsayed Mohammed Abdelkreem abdalla</cp:lastModifiedBy>
  <cp:revision>2</cp:revision>
  <dcterms:created xsi:type="dcterms:W3CDTF">2026-05-25T13:24:00Z</dcterms:created>
  <dcterms:modified xsi:type="dcterms:W3CDTF">2026-05-25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2552</vt:lpwstr>
  </property>
  <property fmtid="{D5CDD505-2E9C-101B-9397-08002B2CF9AE}" pid="3" name="grammarly_documentContext">
    <vt:lpwstr>{"goals":[],"domain":"general","emotions":[],"dialect":"american"}</vt:lpwstr>
  </property>
</Properties>
</file>